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0F975" w14:textId="56933598" w:rsidR="00FB5DCF" w:rsidRPr="009D3B03" w:rsidRDefault="00C62006" w:rsidP="001068E6">
      <w:pPr>
        <w:jc w:val="left"/>
        <w:rPr>
          <w:rFonts w:ascii="Times New Roman" w:hAnsi="Times New Roman" w:cs="Times New Roman"/>
          <w:sz w:val="22"/>
          <w:szCs w:val="22"/>
        </w:rPr>
      </w:pPr>
      <w:r w:rsidRPr="009D3B03">
        <w:rPr>
          <w:rFonts w:ascii="Times New Roman" w:hAnsi="Times New Roman" w:cs="Times New Roman"/>
          <w:sz w:val="22"/>
          <w:szCs w:val="22"/>
        </w:rPr>
        <w:t>Supplementary Ta</w:t>
      </w:r>
      <w:r w:rsidR="007F5C52" w:rsidRPr="009D3B03">
        <w:rPr>
          <w:rFonts w:ascii="Times New Roman" w:hAnsi="Times New Roman" w:cs="Times New Roman"/>
          <w:sz w:val="22"/>
          <w:szCs w:val="22"/>
        </w:rPr>
        <w:t>b</w:t>
      </w:r>
      <w:r w:rsidRPr="009D3B03">
        <w:rPr>
          <w:rFonts w:ascii="Times New Roman" w:hAnsi="Times New Roman" w:cs="Times New Roman"/>
          <w:sz w:val="22"/>
          <w:szCs w:val="22"/>
        </w:rPr>
        <w:t>le</w:t>
      </w:r>
      <w:r w:rsidR="001068E6">
        <w:rPr>
          <w:rFonts w:ascii="Times New Roman" w:hAnsi="Times New Roman" w:cs="Times New Roman"/>
          <w:sz w:val="22"/>
          <w:szCs w:val="22"/>
        </w:rPr>
        <w:t xml:space="preserve"> 2</w:t>
      </w:r>
      <w:r w:rsidRPr="009D3B03">
        <w:rPr>
          <w:rFonts w:ascii="Times New Roman" w:hAnsi="Times New Roman" w:cs="Times New Roman"/>
          <w:sz w:val="22"/>
          <w:szCs w:val="22"/>
        </w:rPr>
        <w:t xml:space="preserve">. Number of </w:t>
      </w:r>
      <w:r w:rsidR="0020274A">
        <w:rPr>
          <w:rFonts w:ascii="Times New Roman" w:hAnsi="Times New Roman" w:cs="Times New Roman"/>
          <w:sz w:val="22"/>
          <w:szCs w:val="22"/>
        </w:rPr>
        <w:t>apparently intact</w:t>
      </w:r>
      <w:r w:rsidRPr="009D3B03">
        <w:rPr>
          <w:rFonts w:ascii="Times New Roman" w:hAnsi="Times New Roman" w:cs="Times New Roman"/>
          <w:sz w:val="22"/>
          <w:szCs w:val="22"/>
        </w:rPr>
        <w:t xml:space="preserve"> and destroyed particles by electron microscopy of viruses concentrated by PEG precipitation and ultracentrifugation.</w:t>
      </w:r>
    </w:p>
    <w:p w14:paraId="143B9FBD" w14:textId="77777777" w:rsidR="007F5C52" w:rsidRPr="009D3B03" w:rsidRDefault="007F5C5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619"/>
        <w:gridCol w:w="1991"/>
        <w:gridCol w:w="1622"/>
        <w:gridCol w:w="1620"/>
        <w:gridCol w:w="1622"/>
      </w:tblGrid>
      <w:tr w:rsidR="00E45658" w:rsidRPr="009D3B03" w14:paraId="4CA0D1E6" w14:textId="77777777" w:rsidTr="00E45658">
        <w:tc>
          <w:tcPr>
            <w:tcW w:w="1623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AE4AB9A" w14:textId="6D02FD36" w:rsidR="00E45658" w:rsidRPr="009D3B03" w:rsidRDefault="00E45658" w:rsidP="00E456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Field #</w:t>
            </w:r>
          </w:p>
        </w:tc>
        <w:tc>
          <w:tcPr>
            <w:tcW w:w="3622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F1E647C" w14:textId="6C7BD1FF" w:rsidR="00E45658" w:rsidRPr="009D3B03" w:rsidRDefault="00E45658" w:rsidP="008C6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PEG precipi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ion</w:t>
            </w:r>
          </w:p>
        </w:tc>
        <w:tc>
          <w:tcPr>
            <w:tcW w:w="3249" w:type="dxa"/>
            <w:gridSpan w:val="2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EF3DE37" w14:textId="69C75A02" w:rsidR="00E45658" w:rsidRPr="009D3B03" w:rsidRDefault="00E45658" w:rsidP="008C6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Ultracentrifugation</w:t>
            </w:r>
          </w:p>
        </w:tc>
      </w:tr>
      <w:tr w:rsidR="00E45658" w:rsidRPr="009D3B03" w14:paraId="11935B27" w14:textId="77777777" w:rsidTr="00765E7E">
        <w:tc>
          <w:tcPr>
            <w:tcW w:w="1623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50A1504D" w14:textId="39B84384" w:rsidR="00E45658" w:rsidRPr="009D3B03" w:rsidRDefault="00E45658" w:rsidP="008C6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7927B74" w14:textId="754FA58F" w:rsidR="00E45658" w:rsidRPr="009D3B03" w:rsidRDefault="00E45658" w:rsidP="008C6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162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96F70B" w14:textId="3B89A962" w:rsidR="00E45658" w:rsidRPr="009D3B03" w:rsidRDefault="00E45658" w:rsidP="008C6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Destroyed</w:t>
            </w:r>
          </w:p>
        </w:tc>
        <w:tc>
          <w:tcPr>
            <w:tcW w:w="162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903C09" w14:textId="4344950D" w:rsidR="00E45658" w:rsidRPr="009D3B03" w:rsidRDefault="00E45658" w:rsidP="008C6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162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B5BF357" w14:textId="7C3B4495" w:rsidR="00E45658" w:rsidRPr="009D3B03" w:rsidRDefault="00E45658" w:rsidP="008C6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Destroyed</w:t>
            </w:r>
          </w:p>
        </w:tc>
      </w:tr>
      <w:tr w:rsidR="008668A4" w:rsidRPr="009D3B03" w14:paraId="25FEF4AF" w14:textId="77777777" w:rsidTr="00765E7E">
        <w:tc>
          <w:tcPr>
            <w:tcW w:w="162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D1C9519" w14:textId="6F624AAE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0C72F" w14:textId="347FF787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6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62D84" w14:textId="36FB788B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2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CF9D2" w14:textId="6103B7EE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6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B88B119" w14:textId="08C27129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668A4" w:rsidRPr="009D3B03" w14:paraId="371B1AB9" w14:textId="77777777" w:rsidTr="00E45658">
        <w:tc>
          <w:tcPr>
            <w:tcW w:w="16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0FDA6EE" w14:textId="28D7D8B8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9CBA1" w14:textId="2C47B3B6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5D127" w14:textId="684C32C7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5B410" w14:textId="66B40DAF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4499D0F" w14:textId="267BE61F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8668A4" w:rsidRPr="009D3B03" w14:paraId="5297B1DF" w14:textId="77777777" w:rsidTr="00E45658">
        <w:tc>
          <w:tcPr>
            <w:tcW w:w="16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5DCEF9E" w14:textId="7BA1C6B5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15405" w14:textId="55C61366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11292" w14:textId="4E44E4AB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21AD8" w14:textId="247DE5D1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69CA5F6" w14:textId="7A37FDE3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8668A4" w:rsidRPr="009D3B03" w14:paraId="1A4B595A" w14:textId="77777777" w:rsidTr="00E45658">
        <w:tc>
          <w:tcPr>
            <w:tcW w:w="16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08F9A3F" w14:textId="085112FB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D1B62" w14:textId="2AE3186E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056CB" w14:textId="44054EEF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E7B92" w14:textId="0CE64457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7D75100" w14:textId="5113EA5F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8668A4" w:rsidRPr="009D3B03" w14:paraId="64824851" w14:textId="77777777" w:rsidTr="00F900C1">
        <w:tc>
          <w:tcPr>
            <w:tcW w:w="162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7AF8EE9" w14:textId="2951D92A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50A69D9" w14:textId="652D0EC6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B8B5E34" w14:textId="1AB2065C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CA9EFD2" w14:textId="78D88708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E6219BE" w14:textId="04131090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668A4" w:rsidRPr="009D3B03" w14:paraId="07EA25B2" w14:textId="77777777" w:rsidTr="00F900C1">
        <w:tc>
          <w:tcPr>
            <w:tcW w:w="162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51D3166" w14:textId="1C44359E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Sum</w:t>
            </w:r>
          </w:p>
        </w:tc>
        <w:tc>
          <w:tcPr>
            <w:tcW w:w="19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D1E6C" w14:textId="3DEC3AB4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16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5058D" w14:textId="29B861CF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2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2D6D9" w14:textId="49F9972E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6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36940DC" w14:textId="07298D1E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</w:tr>
      <w:tr w:rsidR="008668A4" w:rsidRPr="009D3B03" w14:paraId="24230C94" w14:textId="77777777" w:rsidTr="00F900C1"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</w:tcPr>
          <w:p w14:paraId="3CB4D51D" w14:textId="095B5468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36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A44259" w14:textId="1803445A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3249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65E52E03" w14:textId="30EEC9E0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</w:tr>
      <w:tr w:rsidR="008668A4" w:rsidRPr="009D3B03" w14:paraId="0F5B364F" w14:textId="77777777" w:rsidTr="00E45658">
        <w:tc>
          <w:tcPr>
            <w:tcW w:w="1623" w:type="dxa"/>
            <w:tcBorders>
              <w:right w:val="single" w:sz="4" w:space="0" w:color="auto"/>
            </w:tcBorders>
          </w:tcPr>
          <w:p w14:paraId="6FA64D80" w14:textId="4AD791B0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997" w:type="dxa"/>
            <w:tcBorders>
              <w:left w:val="single" w:sz="4" w:space="0" w:color="auto"/>
              <w:right w:val="single" w:sz="4" w:space="0" w:color="auto"/>
            </w:tcBorders>
          </w:tcPr>
          <w:p w14:paraId="59F80921" w14:textId="401F3DA1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96.8</w:t>
            </w:r>
          </w:p>
        </w:tc>
        <w:tc>
          <w:tcPr>
            <w:tcW w:w="1625" w:type="dxa"/>
            <w:tcBorders>
              <w:left w:val="single" w:sz="4" w:space="0" w:color="auto"/>
              <w:right w:val="single" w:sz="4" w:space="0" w:color="auto"/>
            </w:tcBorders>
          </w:tcPr>
          <w:p w14:paraId="1B832AE8" w14:textId="5D7C7E7C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1624" w:type="dxa"/>
            <w:tcBorders>
              <w:left w:val="single" w:sz="4" w:space="0" w:color="auto"/>
              <w:right w:val="single" w:sz="4" w:space="0" w:color="auto"/>
            </w:tcBorders>
          </w:tcPr>
          <w:p w14:paraId="1211B9AF" w14:textId="75DBF8A9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49.4</w:t>
            </w:r>
          </w:p>
        </w:tc>
        <w:tc>
          <w:tcPr>
            <w:tcW w:w="1625" w:type="dxa"/>
            <w:tcBorders>
              <w:left w:val="single" w:sz="4" w:space="0" w:color="auto"/>
              <w:right w:val="single" w:sz="12" w:space="0" w:color="auto"/>
            </w:tcBorders>
          </w:tcPr>
          <w:p w14:paraId="4D0D3947" w14:textId="1FF900B7" w:rsidR="008668A4" w:rsidRPr="009D3B03" w:rsidRDefault="008668A4" w:rsidP="008668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B03">
              <w:rPr>
                <w:rFonts w:ascii="Times New Roman" w:hAnsi="Times New Roman" w:cs="Times New Roman"/>
                <w:sz w:val="22"/>
                <w:szCs w:val="22"/>
              </w:rPr>
              <w:t>50.6</w:t>
            </w:r>
          </w:p>
        </w:tc>
      </w:tr>
    </w:tbl>
    <w:p w14:paraId="5F70BC65" w14:textId="752CDEAD" w:rsidR="00C62006" w:rsidRPr="001A0670" w:rsidRDefault="00C62006">
      <w:pPr>
        <w:rPr>
          <w:rFonts w:ascii="Times New Roman" w:hAnsi="Times New Roman" w:cs="Times New Roman"/>
          <w:sz w:val="22"/>
          <w:szCs w:val="22"/>
        </w:rPr>
      </w:pPr>
    </w:p>
    <w:sectPr w:rsidR="00C62006" w:rsidRPr="001A06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006"/>
    <w:rsid w:val="00015BD1"/>
    <w:rsid w:val="00016C97"/>
    <w:rsid w:val="0002200E"/>
    <w:rsid w:val="0002256E"/>
    <w:rsid w:val="001068E6"/>
    <w:rsid w:val="00130AB1"/>
    <w:rsid w:val="00166F1B"/>
    <w:rsid w:val="001A0670"/>
    <w:rsid w:val="001C3E65"/>
    <w:rsid w:val="0020274A"/>
    <w:rsid w:val="00271BF1"/>
    <w:rsid w:val="002858C0"/>
    <w:rsid w:val="002F55E3"/>
    <w:rsid w:val="00304337"/>
    <w:rsid w:val="00372C06"/>
    <w:rsid w:val="00453513"/>
    <w:rsid w:val="004B0267"/>
    <w:rsid w:val="004F180F"/>
    <w:rsid w:val="004F68E2"/>
    <w:rsid w:val="00503133"/>
    <w:rsid w:val="00551371"/>
    <w:rsid w:val="006227C8"/>
    <w:rsid w:val="00650990"/>
    <w:rsid w:val="00650DF5"/>
    <w:rsid w:val="0068247A"/>
    <w:rsid w:val="0071093B"/>
    <w:rsid w:val="00720666"/>
    <w:rsid w:val="0073104A"/>
    <w:rsid w:val="00765E7E"/>
    <w:rsid w:val="007A2F7A"/>
    <w:rsid w:val="007F5C52"/>
    <w:rsid w:val="0080576A"/>
    <w:rsid w:val="00844EE5"/>
    <w:rsid w:val="00856011"/>
    <w:rsid w:val="008668A4"/>
    <w:rsid w:val="008728C1"/>
    <w:rsid w:val="008C630B"/>
    <w:rsid w:val="008F7105"/>
    <w:rsid w:val="00976A59"/>
    <w:rsid w:val="00992B0F"/>
    <w:rsid w:val="009D3B03"/>
    <w:rsid w:val="00A90D58"/>
    <w:rsid w:val="00B23386"/>
    <w:rsid w:val="00B466EB"/>
    <w:rsid w:val="00B62567"/>
    <w:rsid w:val="00BB1E1F"/>
    <w:rsid w:val="00C1776D"/>
    <w:rsid w:val="00C62006"/>
    <w:rsid w:val="00C67E04"/>
    <w:rsid w:val="00C7528A"/>
    <w:rsid w:val="00D05B4C"/>
    <w:rsid w:val="00D12921"/>
    <w:rsid w:val="00D26975"/>
    <w:rsid w:val="00D57683"/>
    <w:rsid w:val="00D97E6A"/>
    <w:rsid w:val="00E45658"/>
    <w:rsid w:val="00E544F5"/>
    <w:rsid w:val="00E751BA"/>
    <w:rsid w:val="00E82074"/>
    <w:rsid w:val="00EE0E5F"/>
    <w:rsid w:val="00F17F4B"/>
    <w:rsid w:val="00F84228"/>
    <w:rsid w:val="00F900C1"/>
    <w:rsid w:val="00FB5DCF"/>
    <w:rsid w:val="00FE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7A652E"/>
  <w15:chartTrackingRefBased/>
  <w15:docId w15:val="{2C45CBA2-4846-4240-B192-DD86C3963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2C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4565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1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C31687-BD1B-A945-88E4-A114E2897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cp:lastPrinted>2022-06-16T01:17:00Z</cp:lastPrinted>
  <dcterms:created xsi:type="dcterms:W3CDTF">2022-05-19T00:55:00Z</dcterms:created>
  <dcterms:modified xsi:type="dcterms:W3CDTF">2022-06-16T02:29:00Z</dcterms:modified>
</cp:coreProperties>
</file>